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FF4D" w14:textId="6147CEB3" w:rsidR="00B175D2" w:rsidRDefault="00864F69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64F69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1B767FB" w14:textId="77777777" w:rsidR="00864F69" w:rsidRDefault="00864F69" w:rsidP="00B175D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285EF69" w14:textId="4A28C582" w:rsidR="005366A4" w:rsidRPr="00181004" w:rsidRDefault="00513A6C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2 </w:t>
      </w:r>
      <w:r w:rsidR="005366A4" w:rsidRPr="00181004"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64F6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5366A4" w:rsidRPr="00181004">
        <w:rPr>
          <w:rFonts w:ascii="Times New Roman" w:hAnsi="Times New Roman" w:cs="Times New Roman"/>
          <w:b/>
          <w:bCs/>
          <w:sz w:val="28"/>
          <w:szCs w:val="28"/>
        </w:rPr>
        <w:t xml:space="preserve">ost of co-medication </w:t>
      </w:r>
    </w:p>
    <w:p w14:paraId="40D01606" w14:textId="09E9B76E" w:rsidR="00577386" w:rsidRPr="00181004" w:rsidRDefault="00577386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94"/>
        <w:gridCol w:w="944"/>
      </w:tblGrid>
      <w:tr w:rsidR="00577386" w:rsidRPr="00181004" w14:paraId="48038AD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AB17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-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76E6A" w14:textId="31D5942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ce (</w:t>
            </w:r>
            <w:r w:rsidR="00A54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€</w:t>
            </w: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77386" w:rsidRPr="00181004" w14:paraId="02D7247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62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D5F" w14:textId="2530937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7386" w:rsidRPr="00181004" w14:paraId="699D488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9F5CE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A02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BB1B6" w14:textId="3C2AACA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77386" w:rsidRPr="00181004" w14:paraId="6A6E81D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38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360" w14:textId="0868F77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77386" w:rsidRPr="00181004" w14:paraId="129DF11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86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B4B" w14:textId="46B9E25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77386" w:rsidRPr="00181004" w14:paraId="18AED14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76FE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A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BC0C2" w14:textId="44F9FC1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77386" w:rsidRPr="00181004" w14:paraId="74EF552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E915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192" w14:textId="2C29CF8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577386" w:rsidRPr="00181004" w14:paraId="19EEB84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4B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0DF" w14:textId="5F1009E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2D3C569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522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905B1" w14:textId="23829FA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77386" w:rsidRPr="00181004" w14:paraId="4EBD60B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3432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6758" w14:textId="143243D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77386" w:rsidRPr="00181004" w14:paraId="69DB454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D8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BB4" w14:textId="453125E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77386" w:rsidRPr="00181004" w14:paraId="150D771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DC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1B8" w14:textId="1A1089B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77386" w:rsidRPr="00181004" w14:paraId="4B06365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BF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B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0C9" w14:textId="70406EF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77386" w:rsidRPr="00181004" w14:paraId="500A46C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F833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3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3AC0FC" w14:textId="078119E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37E8C94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57B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3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60B9F" w14:textId="46613CF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1EAAE84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501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7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2FE9" w14:textId="61ACFA9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77386" w:rsidRPr="00181004" w14:paraId="35D67E7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D64C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7AA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EF0BE" w14:textId="465B6BD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6F2AF5F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919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7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70DD9" w14:textId="280DA9B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77386" w:rsidRPr="00181004" w14:paraId="0B77144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8D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7D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A4E" w14:textId="15605AA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77386" w:rsidRPr="00181004" w14:paraId="13034FF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1954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D88216" w14:textId="1FF7B61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157917C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DB7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AB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5B4B" w14:textId="14EF12E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7CB6D17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FD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A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D2E" w14:textId="6630B43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77386" w:rsidRPr="00181004" w14:paraId="583A18C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F386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AD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26282" w14:textId="11CB28A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7386" w:rsidRPr="00181004" w14:paraId="5621AFD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48D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AE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353" w14:textId="7807303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77386" w:rsidRPr="00181004" w14:paraId="6B26BF3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4EB1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C6DA2" w14:textId="2373BCB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7386" w:rsidRPr="00181004" w14:paraId="6A3C9CD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37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1B3" w14:textId="7083A9D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0176A03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A9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885" w14:textId="44BAF5A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77386" w:rsidRPr="00181004" w14:paraId="6798D17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74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EDC" w14:textId="46E9489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2968797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B05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32D2A" w14:textId="7DC8A19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7386" w:rsidRPr="00181004" w14:paraId="15DACD8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EC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G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E48" w14:textId="5363A6B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77386" w:rsidRPr="00181004" w14:paraId="3D721F1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273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CD9F2" w14:textId="6371FAA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3EE0A34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B4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BX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28E" w14:textId="49C6F17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13D82B7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FE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DA9" w14:textId="7EDEE5D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577386" w:rsidRPr="00181004" w14:paraId="5395342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8D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C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D0B" w14:textId="28923E1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577386" w:rsidRPr="00181004" w14:paraId="1B1A5FD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F1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H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113" w14:textId="0658770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577386" w:rsidRPr="00181004" w14:paraId="4D63DA8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D9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2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8F2" w14:textId="3C114C5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5FFB81F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C23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2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2CF" w14:textId="455C3D1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4CEA84B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71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075" w14:textId="609C5C8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7386" w:rsidRPr="00181004" w14:paraId="7F5DD26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32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23DD" w14:textId="3127FA5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7386" w:rsidRPr="00181004" w14:paraId="6C9D169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136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F94" w14:textId="5F2389B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2FB4625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08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01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ED7" w14:textId="42EF395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77386" w:rsidRPr="00181004" w14:paraId="24DA634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3EC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26D" w14:textId="2791B63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77386" w:rsidRPr="00181004" w14:paraId="49AF1A2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9F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B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AC8" w14:textId="1E68440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77386" w:rsidRPr="00181004" w14:paraId="555CC78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76E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635D" w14:textId="1210594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6AC6D16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FE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870" w14:textId="310CB3E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2CFBC5F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74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D49A" w14:textId="7504033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77386" w:rsidRPr="00181004" w14:paraId="3745B5E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95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EA6" w14:textId="481E7E2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77386" w:rsidRPr="00181004" w14:paraId="3A29446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C0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3B0" w14:textId="37917CA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77386" w:rsidRPr="00181004" w14:paraId="7D7C268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22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359" w14:textId="1D8E3D9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577386" w:rsidRPr="00181004" w14:paraId="7C8626C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D0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23E" w14:textId="0EDF355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5E9306C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48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604" w14:textId="3AFB118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77386" w:rsidRPr="00181004" w14:paraId="045B271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53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7C1" w14:textId="1CA391A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77386" w:rsidRPr="00181004" w14:paraId="454130F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7B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B7D" w14:textId="726617A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77386" w:rsidRPr="00181004" w14:paraId="1EE90CB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5E2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X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539" w14:textId="03D2665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77386" w:rsidRPr="00181004" w14:paraId="5C11CAE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11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AX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94C" w14:textId="27CBEE0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21E6B1F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D4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2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887" w14:textId="36D91D2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226FD3F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5E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2B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C78" w14:textId="482CD23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3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577386" w:rsidRPr="00181004" w14:paraId="1B6279E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10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3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2FE6" w14:textId="6074FA5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77386" w:rsidRPr="00181004" w14:paraId="47E1D78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36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3A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6788" w14:textId="589BEC2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69D0422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B8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3B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345" w14:textId="6E80FA6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7386" w:rsidRPr="00181004" w14:paraId="3E669D0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22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123" w14:textId="5A434DC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386" w:rsidRPr="00181004" w14:paraId="6393B04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90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7D4" w14:textId="356236B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77386" w:rsidRPr="00181004" w14:paraId="6DFA4AC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D0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B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8258" w14:textId="1EC7465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77386" w:rsidRPr="00181004" w14:paraId="4B63495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1D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B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154F" w14:textId="2470D6D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77386" w:rsidRPr="00181004" w14:paraId="2C117D3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9AE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CE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E24" w14:textId="5C625DE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77386" w:rsidRPr="00181004" w14:paraId="15E8B7C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33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D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CD5" w14:textId="0DFF71C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77386" w:rsidRPr="00181004" w14:paraId="5C45482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35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DA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7B9E" w14:textId="540E77D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77386" w:rsidRPr="00181004" w14:paraId="5A6CD34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4E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D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7A2" w14:textId="79451EA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77386" w:rsidRPr="00181004" w14:paraId="0AFDB30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32C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E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4DFE" w14:textId="1A80E97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77386" w:rsidRPr="00181004" w14:paraId="2E1730F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343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9D6" w14:textId="54CA0F7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772CE2E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97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B8EB" w14:textId="62AE649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6ABD685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92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C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79B" w14:textId="1C195EE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04BF243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6B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D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001" w14:textId="7BB7CD2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66BBAC2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14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A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B32" w14:textId="354856E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577386" w:rsidRPr="00181004" w14:paraId="07B4E49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A1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B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41D" w14:textId="03A2D01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67F3F20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19F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557A" w14:textId="051E08A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77386" w:rsidRPr="00181004" w14:paraId="13F094F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B2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C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41B" w14:textId="2105F55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77386" w:rsidRPr="00181004" w14:paraId="4BF5C3E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AA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D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2464" w14:textId="3FE3DD7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7386" w:rsidRPr="00181004" w14:paraId="61094ED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76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981" w14:textId="53DD2D8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114BB16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35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A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57E" w14:textId="7881518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3FFD4FA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C6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AE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626" w14:textId="59518DA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577386" w:rsidRPr="00181004" w14:paraId="67377D9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D7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AX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85D" w14:textId="26F1B4F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77386" w:rsidRPr="00181004" w14:paraId="6199942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C41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A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202" w14:textId="1E23B3C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7386" w:rsidRPr="00181004" w14:paraId="41A7399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D5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729" w14:textId="6CDC8BB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22E79BD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3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9B4" w14:textId="4D044C5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7386" w:rsidRPr="00181004" w14:paraId="4C92EB4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67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7A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23D" w14:textId="0126380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77386" w:rsidRPr="00181004" w14:paraId="63698C8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93F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80F" w14:textId="5D2BC8E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77386" w:rsidRPr="00181004" w14:paraId="323CB70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AE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CE3" w14:textId="4C99B68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6D60C19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EE0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B87" w14:textId="56C93D8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77386" w:rsidRPr="00181004" w14:paraId="3C6F83F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F1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564" w14:textId="363B3EF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577386" w:rsidRPr="00181004" w14:paraId="7B4C6CF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6A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951" w14:textId="695CCAA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7386" w:rsidRPr="00181004" w14:paraId="648931F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CC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AB7" w14:textId="2A615C5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77386" w:rsidRPr="00181004" w14:paraId="2C1AC3F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1E7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68E" w14:textId="00FCF2C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7386" w:rsidRPr="00181004" w14:paraId="37B25B2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54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C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9DF" w14:textId="659A42C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77386" w:rsidRPr="00181004" w14:paraId="419AA04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FA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C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32E" w14:textId="37F619D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77386" w:rsidRPr="00181004" w14:paraId="17E1B12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CF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D3D" w14:textId="78B57F2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386" w:rsidRPr="00181004" w14:paraId="7104383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DF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C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917" w14:textId="5B37A98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77386" w:rsidRPr="00181004" w14:paraId="66A7B8F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C5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D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467" w14:textId="38FAB6A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77386" w:rsidRPr="00181004" w14:paraId="3CB7A25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60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D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BED" w14:textId="2A75875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77386" w:rsidRPr="00181004" w14:paraId="7FA55AF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B8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D70" w14:textId="7FC446A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3316B70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11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A59" w14:textId="3423BCB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4C2AB83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6E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BB6" w14:textId="7EFDB86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7497E78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2EA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6AD" w14:textId="204AA2F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77386" w:rsidRPr="00181004" w14:paraId="097E213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97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24B" w14:textId="14244B1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7386" w:rsidRPr="00181004" w14:paraId="23A7190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5D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BF0" w14:textId="709AFB7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208230E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A3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A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58A" w14:textId="4762643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72440A9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081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12F" w14:textId="6E011FE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3F73B7C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52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5B3" w14:textId="0675DFB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77386" w:rsidRPr="00181004" w14:paraId="406E661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72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B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ECC" w14:textId="7010952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1F18C8F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AB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B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AD6" w14:textId="06508E1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77386" w:rsidRPr="00181004" w14:paraId="78E3F65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B2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73E" w14:textId="241C55A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77386" w:rsidRPr="00181004" w14:paraId="1E04932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86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DCC" w14:textId="60C4E2A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3D9971D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BF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858" w14:textId="035CB1E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71FDE80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83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001" w14:textId="4ABF8DF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77386" w:rsidRPr="00181004" w14:paraId="772C466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AA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3B3" w14:textId="2F0E8D6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77386" w:rsidRPr="00181004" w14:paraId="7A9BA3C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BD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58A0" w14:textId="26862F7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7386" w:rsidRPr="00181004" w14:paraId="3B64027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9B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790" w14:textId="3C100CF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77386" w:rsidRPr="00181004" w14:paraId="5FE4FF5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A5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B73B" w14:textId="323F207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77386" w:rsidRPr="00181004" w14:paraId="4B13CF6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98B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F70" w14:textId="6098B86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77386" w:rsidRPr="00181004" w14:paraId="10352E9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85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3D7" w14:textId="266FC80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34BE05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6A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X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8A9" w14:textId="5EF0EA7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023B40B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6C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D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AE8" w14:textId="65B30CC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7386" w:rsidRPr="00181004" w14:paraId="0E12917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19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X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2BE" w14:textId="3BDB523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52A399C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5B4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B69" w14:textId="188A66F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77386" w:rsidRPr="00181004" w14:paraId="2E8C118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0F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BBD" w14:textId="5E06158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22F55EB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C0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C50" w14:textId="414B927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77386" w:rsidRPr="00181004" w14:paraId="5F3AD22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52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89F8" w14:textId="7E1592D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05F5693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A9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415" w14:textId="63CCE0E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77386" w:rsidRPr="00181004" w14:paraId="36F62A9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D3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3C2" w14:textId="21C12D1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77386" w:rsidRPr="00181004" w14:paraId="5C4097D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F8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3DD" w14:textId="04B3027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7386" w:rsidRPr="00181004" w14:paraId="7CC6840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5B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0AX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CCB" w14:textId="6BFBFC7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77386" w:rsidRPr="00181004" w14:paraId="15A4C06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7C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335" w14:textId="7B3949E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3EACFFC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A2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1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C36" w14:textId="33042BB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77F5269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66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20A" w14:textId="293A76F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577386" w:rsidRPr="00181004" w14:paraId="185C9B6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81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4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A772" w14:textId="4B0B65C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098AB9E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F5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5AX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B45" w14:textId="00024E8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77386" w:rsidRPr="00181004" w14:paraId="702F2AE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34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6B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AC8" w14:textId="19E2945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735B196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59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7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658" w14:textId="729E134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5FBB9A2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E37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7X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B5C8" w14:textId="543BE91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6B47372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154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7X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EDB" w14:textId="10E3B68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7386" w:rsidRPr="00181004" w14:paraId="0C2D6D6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23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840" w14:textId="5F7F5B8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77386" w:rsidRPr="00181004" w14:paraId="0067D80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5F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1AF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34E" w14:textId="2F1FC6B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77386" w:rsidRPr="00181004" w14:paraId="1C8DE3B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87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2B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6F1" w14:textId="1A0F7DB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404F18A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AA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2B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21C" w14:textId="3FC9CD4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77386" w:rsidRPr="00181004" w14:paraId="1AD48D9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69C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BB2" w14:textId="5417665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534ACF2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C7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FF0" w14:textId="1DBF9C1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2BAD7A8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A9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E7A" w14:textId="1AAFF71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15C5A2E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8A6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690" w14:textId="5B5F556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5D4A193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2F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BF8" w14:textId="1E2D59B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77386" w:rsidRPr="00181004" w14:paraId="6626E7F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4D4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7BE" w14:textId="7F55BC3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77386" w:rsidRPr="00181004" w14:paraId="21605DC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EB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A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052" w14:textId="7FEB542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735785E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3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B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FD1" w14:textId="6C9434F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77386" w:rsidRPr="00181004" w14:paraId="4D84E6D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D5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BE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0A6E" w14:textId="337C402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2BF66CD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25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C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A8A" w14:textId="44CF35B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7386" w:rsidRPr="00181004" w14:paraId="3BA1789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68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F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2D3" w14:textId="1B5B7F2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77386" w:rsidRPr="00181004" w14:paraId="72C6487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2F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G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8F3" w14:textId="6976E16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77386" w:rsidRPr="00181004" w14:paraId="00A4631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E7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H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713" w14:textId="1A58F01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77386" w:rsidRPr="00181004" w14:paraId="5863CA2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2A8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H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B4A" w14:textId="70F4398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7386" w:rsidRPr="00181004" w14:paraId="7F1DC9C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D03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D89" w14:textId="45F1AF2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7386" w:rsidRPr="00181004" w14:paraId="3B0F77D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CF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140" w14:textId="7E44E1F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01E8EDD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07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D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3E68" w14:textId="64FFDD6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6EAAC19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3E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E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516" w14:textId="6206B81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77386" w:rsidRPr="00181004" w14:paraId="66DB12B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86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B84" w14:textId="2870AEF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30A2B80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E8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B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E721" w14:textId="0EFAC2B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3DB1710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29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B95" w14:textId="7EC8BDF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40FF75A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338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C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7FA9" w14:textId="405CC80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77386" w:rsidRPr="00181004" w14:paraId="4D99D5B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3F1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CA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F2A" w14:textId="372D7A9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77386" w:rsidRPr="00181004" w14:paraId="6F5DB0F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13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4C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59A" w14:textId="2F7BF7C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7386" w:rsidRPr="00181004" w14:paraId="70B9328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76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0EF" w14:textId="77CD059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77386" w:rsidRPr="00181004" w14:paraId="251D368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8B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C20" w14:textId="5B3F549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77386" w:rsidRPr="00181004" w14:paraId="1F079F4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B3E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A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E31" w14:textId="392F074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77386" w:rsidRPr="00181004" w14:paraId="4DCCF95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18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A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2DD" w14:textId="6BC5713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7C7CDF8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91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A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67C" w14:textId="4EADCAF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77386" w:rsidRPr="00181004" w14:paraId="7D04766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1E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B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0F4" w14:textId="52F387F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4E3D181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DC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3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B24" w14:textId="02567B1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386" w:rsidRPr="00181004" w14:paraId="46308E2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E7A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B33" w14:textId="7444D17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29E2712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8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DA9" w14:textId="1B75CD1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7386" w:rsidRPr="00181004" w14:paraId="77271D0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64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AA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D6C" w14:textId="277D19E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77386" w:rsidRPr="00181004" w14:paraId="556BF1F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47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5E2" w14:textId="2DE20B7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23AF3D7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3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743" w14:textId="4280D5D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77386" w:rsidRPr="00181004" w14:paraId="5693C34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53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9B0" w14:textId="728B82D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77386" w:rsidRPr="00181004" w14:paraId="514DF51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68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082A" w14:textId="34272BD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77386" w:rsidRPr="00181004" w14:paraId="3F25C43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32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F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D7E" w14:textId="3B5D2E9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77386" w:rsidRPr="00181004" w14:paraId="67236E4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90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F17" w14:textId="175F9A1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5A14F9C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01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C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9D8" w14:textId="08DFA46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5A4B713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31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D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D71" w14:textId="39B0CD9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77386" w:rsidRPr="00181004" w14:paraId="74949CA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1E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D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490" w14:textId="1D54A2A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77386" w:rsidRPr="00181004" w14:paraId="434CBC7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8F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D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8E1" w14:textId="0F03B7F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77386" w:rsidRPr="00181004" w14:paraId="77F9F82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B1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D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336" w14:textId="08C55C5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2F6DFCD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2B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E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A54" w14:textId="29A56C2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77386" w:rsidRPr="00181004" w14:paraId="6ED309C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F8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E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A19" w14:textId="1BB9D8B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77386" w:rsidRPr="00181004" w14:paraId="35728F8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C3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E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711" w14:textId="37FF68A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77386" w:rsidRPr="00181004" w14:paraId="3AE0E6F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3A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5643" w14:textId="4468542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77386" w:rsidRPr="00181004" w14:paraId="0923CE9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68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A5E" w14:textId="165B822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77386" w:rsidRPr="00181004" w14:paraId="62540AF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72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7C1" w14:textId="77A329E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77386" w:rsidRPr="00181004" w14:paraId="4E54B4F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C83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E7D" w14:textId="2F1D0DC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77386" w:rsidRPr="00181004" w14:paraId="50D492D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2C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G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34F" w14:textId="60604BE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77386" w:rsidRPr="00181004" w14:paraId="0FAE448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42F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G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5B1D" w14:textId="2507CDC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577386" w:rsidRPr="00181004" w14:paraId="344CAAF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C1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0A9" w14:textId="33A8779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77386" w:rsidRPr="00181004" w14:paraId="713CF11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39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F4F4" w14:textId="63E8106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663A8C4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90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576" w14:textId="3FC0F27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77386" w:rsidRPr="00181004" w14:paraId="75EFD47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9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DF5" w14:textId="369317E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77386" w:rsidRPr="00181004" w14:paraId="45A46DF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E7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X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77D" w14:textId="7B3D474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4DE271F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14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X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11E" w14:textId="6B1645E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77386" w:rsidRPr="00181004" w14:paraId="0429CA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977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X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421" w14:textId="082BC47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77386" w:rsidRPr="00181004" w14:paraId="2A1DE54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86A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E9D9" w14:textId="77AAAD7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77386" w:rsidRPr="00181004" w14:paraId="775E7BA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3A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7B50" w14:textId="70F18E5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77386" w:rsidRPr="00181004" w14:paraId="7133454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24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F4D" w14:textId="60C48B0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77386" w:rsidRPr="00181004" w14:paraId="71AF1E3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97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BC6" w14:textId="304ED16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77386" w:rsidRPr="00181004" w14:paraId="497ABE4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22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B8A" w14:textId="0ED6041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581AF49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D65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X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C37" w14:textId="21F434D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77386" w:rsidRPr="00181004" w14:paraId="04F80A2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6E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2A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A5A" w14:textId="67ECB0F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7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7386" w:rsidRPr="00181004" w14:paraId="6DDF975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A4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A6F" w14:textId="0F042FF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579C7FD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EB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19E0" w14:textId="515B0D2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77386" w:rsidRPr="00181004" w14:paraId="013E23A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304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19B" w14:textId="62233BF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77386" w:rsidRPr="00181004" w14:paraId="6B73884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7C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D65" w14:textId="5A0C2AD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77386" w:rsidRPr="00181004" w14:paraId="1197882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68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K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B4C" w14:textId="47A1285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77386" w:rsidRPr="00181004" w14:paraId="7EA7F64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0D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K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2667" w14:textId="641B206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39E3266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98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AM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89F3" w14:textId="584DA43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77386" w:rsidRPr="00181004" w14:paraId="28912C4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32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4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66C" w14:textId="021351C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7C7B4E6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3D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04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4CF0" w14:textId="7613B9B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1D9F91A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C1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529" w14:textId="4D5E474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77386" w:rsidRPr="00181004" w14:paraId="3793362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66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3F3" w14:textId="3A1517F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31D8217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56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A8B" w14:textId="1F546DB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77386" w:rsidRPr="00181004" w14:paraId="01BA99B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A3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371" w14:textId="15567E3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1D80081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2E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F2B" w14:textId="437080A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77386" w:rsidRPr="00181004" w14:paraId="572E394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A4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C20" w14:textId="3D4D0A6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34A4BA6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F6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1FD" w14:textId="1B747E4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7386" w:rsidRPr="00181004" w14:paraId="612D84B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B3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A3B" w14:textId="154A829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77386" w:rsidRPr="00181004" w14:paraId="03FB6FD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3A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8C2" w14:textId="7F3A113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41D5FD0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0D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P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C09" w14:textId="1F0956A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7F1B2AE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1B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19B" w14:textId="08AC7C9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7386" w:rsidRPr="00181004" w14:paraId="4AAD4BB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FA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780" w14:textId="59E2F94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7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77386" w:rsidRPr="00181004" w14:paraId="21AFB90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06B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705" w14:textId="7E37700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77386" w:rsidRPr="00181004" w14:paraId="4ECBEA1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F8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F0A" w14:textId="48803F9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77386" w:rsidRPr="00181004" w14:paraId="606316F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81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44FA" w14:textId="56F0EC1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77386" w:rsidRPr="00181004" w14:paraId="6A0E364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99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7C3" w14:textId="3E77687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77386" w:rsidRPr="00181004" w14:paraId="3B6A1C8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B1E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C63" w14:textId="31860F7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774917C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2D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6AX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E4FA" w14:textId="05A80FC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77386" w:rsidRPr="00181004" w14:paraId="3B49D7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F4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6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586" w14:textId="7126FCA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77386" w:rsidRPr="00181004" w14:paraId="52DE80E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BF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ADF6" w14:textId="501F3FD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0C0E8B4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D4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5CA" w14:textId="7FAF746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77386" w:rsidRPr="00181004" w14:paraId="2BBA0DE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BDB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128" w14:textId="75B45E2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5E4A459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07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A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EFF" w14:textId="4B83FB4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77386" w:rsidRPr="00181004" w14:paraId="3F8023E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27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A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3D07" w14:textId="74F2F1E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77386" w:rsidRPr="00181004" w14:paraId="5B6C59F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0E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A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30BC" w14:textId="1F91833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065A160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F0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E78" w14:textId="610657C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8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77386" w:rsidRPr="00181004" w14:paraId="371BC79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838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297" w14:textId="32F4341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77386" w:rsidRPr="00181004" w14:paraId="084D602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03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2D6" w14:textId="7834289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7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233B0B4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90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6CA" w14:textId="18D0032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77386" w:rsidRPr="00181004" w14:paraId="64E3E07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8B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278" w14:textId="0A0DE45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61D71EC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29A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4334" w14:textId="1366DD8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77386" w:rsidRPr="00181004" w14:paraId="68F4470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A2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B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B666" w14:textId="0666EC4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77386" w:rsidRPr="00181004" w14:paraId="6B1C829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85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C94" w14:textId="1D2EC5B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4871FDE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91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ADB" w14:textId="4769096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77386" w:rsidRPr="00181004" w14:paraId="0887100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2D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531" w14:textId="032C712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77386" w:rsidRPr="00181004" w14:paraId="16AD522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CA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8A6" w14:textId="2466E0D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258679B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B7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187" w14:textId="41D78AE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650E2EE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AD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C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B3C" w14:textId="5DE53B3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3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77386" w:rsidRPr="00181004" w14:paraId="3857F08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30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D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E4D" w14:textId="350853F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77386" w:rsidRPr="00181004" w14:paraId="3888C38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24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D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6BF" w14:textId="1C05E25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12665A8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9FC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22C" w14:textId="6E8B6B6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77386" w:rsidRPr="00181004" w14:paraId="7D7864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8B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517" w14:textId="5CF8D8E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77386" w:rsidRPr="00181004" w14:paraId="405E9B7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30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AC7" w14:textId="7FB6670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1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77386" w:rsidRPr="00181004" w14:paraId="78DD2FC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03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0CC" w14:textId="148F01C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3B0E82D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AB9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01XX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EEE" w14:textId="2999F78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77386" w:rsidRPr="00181004" w14:paraId="272B57A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962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2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48E" w14:textId="657E363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5740B96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01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C93" w14:textId="5C898B1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582F637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2BC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A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022" w14:textId="72CEB28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9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77386" w:rsidRPr="00181004" w14:paraId="7EFB9B6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87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B2D" w14:textId="54E832C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386" w:rsidRPr="00181004" w14:paraId="727AAF9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26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0CD" w14:textId="63FB032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77386" w:rsidRPr="00181004" w14:paraId="31173AE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1D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A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469" w14:textId="5759568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77386" w:rsidRPr="00181004" w14:paraId="313794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43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4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8BB6" w14:textId="2E94F9D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77386" w:rsidRPr="00181004" w14:paraId="7FD722C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04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4AX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B1B" w14:textId="65717FA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77386" w:rsidRPr="00181004" w14:paraId="19AE691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D8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1AE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EA0" w14:textId="51CA3EC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77386" w:rsidRPr="00181004" w14:paraId="5317F13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EB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4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A18" w14:textId="0754DBB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63725CA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DDC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B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BAC" w14:textId="2D4E0D3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77386" w:rsidRPr="00181004" w14:paraId="25DA645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DC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B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BC94" w14:textId="57BECEF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77386" w:rsidRPr="00181004" w14:paraId="30FCD2D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62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A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DE31" w14:textId="2E84D6E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77386" w:rsidRPr="00181004" w14:paraId="6CAD84E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888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A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7A2" w14:textId="6842C13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77386" w:rsidRPr="00181004" w14:paraId="4852E75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FE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A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7A7" w14:textId="617B066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0FD1BBC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03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B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9FC" w14:textId="7E44702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77386" w:rsidRPr="00181004" w14:paraId="3936126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D8B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BX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E89F" w14:textId="526760C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77386" w:rsidRPr="00181004" w14:paraId="22C80F5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50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AAC" w14:textId="70F74A9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522DA29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255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005" w14:textId="652BDF0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77386" w:rsidRPr="00181004" w14:paraId="17C49D6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DB8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F375" w14:textId="38FB85B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577386" w:rsidRPr="00181004" w14:paraId="18737A3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B3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65A" w14:textId="417FAFB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77386" w:rsidRPr="00181004" w14:paraId="770C59A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39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122" w14:textId="17D3670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77386" w:rsidRPr="00181004" w14:paraId="1F21A53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19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0CD" w14:textId="3A79A11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77386" w:rsidRPr="00181004" w14:paraId="41341F1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3B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F6D" w14:textId="17830AC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77386" w:rsidRPr="00181004" w14:paraId="5DB6281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16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X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A6C" w14:textId="5BB1F5D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77386" w:rsidRPr="00181004" w14:paraId="55D63C4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85F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AX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ADA" w14:textId="4AA44A5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77386" w:rsidRPr="00181004" w14:paraId="0DA444F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CE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CA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5C49" w14:textId="798980C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77386" w:rsidRPr="00181004" w14:paraId="05CF42F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FD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CFCA" w14:textId="2391C89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3BA1756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0C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EF0" w14:textId="76A8728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77386" w:rsidRPr="00181004" w14:paraId="4240908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9ED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8C1" w14:textId="1337E97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77386" w:rsidRPr="00181004" w14:paraId="694C21A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E2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66B" w14:textId="348AD13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77386" w:rsidRPr="00181004" w14:paraId="0E63486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EE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X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9AA" w14:textId="34479FA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77386" w:rsidRPr="00181004" w14:paraId="270B3DF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47A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455" w14:textId="45B6285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7386" w:rsidRPr="00181004" w14:paraId="70C02EC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C8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DED" w14:textId="47D3804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77386" w:rsidRPr="00181004" w14:paraId="5008D3E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22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D17" w14:textId="5E42BEA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7386" w:rsidRPr="00181004" w14:paraId="250D222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30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A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2FD" w14:textId="018A8E9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7386" w:rsidRPr="00181004" w14:paraId="1881B78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D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AE2" w14:textId="20A8E56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77386" w:rsidRPr="00181004" w14:paraId="50118A0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CD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64E" w14:textId="45397E7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77386" w:rsidRPr="00181004" w14:paraId="46714CB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493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32F" w14:textId="483DCE1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77386" w:rsidRPr="00181004" w14:paraId="67D7F96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C04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666" w14:textId="6D42808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77386" w:rsidRPr="00181004" w14:paraId="4D07D3C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FC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F49B" w14:textId="2498998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77386" w:rsidRPr="00181004" w14:paraId="2F831F2A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BC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X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D25E" w14:textId="054A854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577386" w:rsidRPr="00181004" w14:paraId="53D9DCF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EE1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8AA" w14:textId="273068E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77386" w:rsidRPr="00181004" w14:paraId="0C2D8AA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32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FB9" w14:textId="27AC98A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7386" w:rsidRPr="00181004" w14:paraId="76DEEB0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FB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05B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8EA" w14:textId="0ADF3579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77386" w:rsidRPr="00181004" w14:paraId="561D37C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26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B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469" w14:textId="66CF17D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77386" w:rsidRPr="00181004" w14:paraId="151B27A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DF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B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0E8" w14:textId="4D264AA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77386" w:rsidRPr="00181004" w14:paraId="525CAD6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3B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CD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F04" w14:textId="17F97AF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77386" w:rsidRPr="00181004" w14:paraId="1BBF1AF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C4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C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3C6" w14:textId="7C2BDFF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7386" w:rsidRPr="00181004" w14:paraId="4D4F733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320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291" w14:textId="30243FA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6379A6A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E4D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F65" w14:textId="0848A6E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5B5035F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10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2F4" w14:textId="7E21806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1114094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63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60F9" w14:textId="7F2B527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7386" w:rsidRPr="00181004" w14:paraId="32146C3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991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414" w14:textId="75DED01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77386" w:rsidRPr="00181004" w14:paraId="4D7F478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39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A4AD" w14:textId="2314CE6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77386" w:rsidRPr="00181004" w14:paraId="0B434D2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04B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D0E" w14:textId="16CE5A4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77386" w:rsidRPr="00181004" w14:paraId="7FA1BBE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9E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1E6" w14:textId="3921748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60E9A2F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18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80DF" w14:textId="7A9FB5E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386" w:rsidRPr="00181004" w14:paraId="0178C84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B5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775" w14:textId="6588241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77386" w:rsidRPr="00181004" w14:paraId="30C9E15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7D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2E1" w14:textId="55D9113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7386" w:rsidRPr="00181004" w14:paraId="211D6EA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ABC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467" w14:textId="6516A4B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77386" w:rsidRPr="00181004" w14:paraId="5D2BE1B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C32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B9F" w14:textId="524744C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77386" w:rsidRPr="00181004" w14:paraId="6D83A4E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71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671" w14:textId="529EED9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77386" w:rsidRPr="00181004" w14:paraId="37087D3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98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448" w14:textId="4A6223B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77386" w:rsidRPr="00181004" w14:paraId="43D6FE6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5E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B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6D5" w14:textId="4D9AB72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77386" w:rsidRPr="00181004" w14:paraId="19F669E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9BF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DX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D8E" w14:textId="7AF7BB2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77386" w:rsidRPr="00181004" w14:paraId="109A1FB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16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7B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0E9" w14:textId="33DC35F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77386" w:rsidRPr="00181004" w14:paraId="22D259D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0E8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7B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A84" w14:textId="23D32D8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77386" w:rsidRPr="00181004" w14:paraId="6AC5679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2C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A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1696" w14:textId="7763D49D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77386" w:rsidRPr="00181004" w14:paraId="1517F89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3D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AX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BB6" w14:textId="7CE09C3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77386" w:rsidRPr="00181004" w14:paraId="066CFD2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9A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7389" w14:textId="6145C83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77386" w:rsidRPr="00181004" w14:paraId="0F703F3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55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B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E44" w14:textId="0CB1E013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77386" w:rsidRPr="00181004" w14:paraId="530F617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D5B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BB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5E2" w14:textId="278C82A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77386" w:rsidRPr="00181004" w14:paraId="0594F76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987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B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6A3" w14:textId="05511F0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77386" w:rsidRPr="00181004" w14:paraId="5109196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A8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BE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373" w14:textId="47CB3E5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77386" w:rsidRPr="00181004" w14:paraId="0167E88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968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CX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0F2" w14:textId="5A54085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282A5A7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B6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75A" w14:textId="576DA8C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77386" w:rsidRPr="00181004" w14:paraId="4FE1808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70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450" w14:textId="40527880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77386" w:rsidRPr="00181004" w14:paraId="1E1072B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8F1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C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DBC" w14:textId="207BEFD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77386" w:rsidRPr="00181004" w14:paraId="1831A296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46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C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1CB" w14:textId="7D3C850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77386" w:rsidRPr="00181004" w14:paraId="1FCC988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62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1AD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2A6" w14:textId="6C4FBB6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7386" w:rsidRPr="00181004" w14:paraId="5CB3C8E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652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1AD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1DF" w14:textId="3304C6EC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77386" w:rsidRPr="00181004" w14:paraId="49D5C7FE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DB5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A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4C3" w14:textId="6E771B5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77386" w:rsidRPr="00181004" w14:paraId="6A0EF54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C3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AK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7EEC" w14:textId="25AE7238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77386" w:rsidRPr="00181004" w14:paraId="14A540F8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06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AK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26D" w14:textId="04DF1EBF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77386" w:rsidRPr="00181004" w14:paraId="26F7545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6D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B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759" w14:textId="074743C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7386" w:rsidRPr="00181004" w14:paraId="68A907A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D33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B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9AF" w14:textId="0904843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77386" w:rsidRPr="00181004" w14:paraId="367013A5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D7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BA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4731" w14:textId="584204EB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77386" w:rsidRPr="00181004" w14:paraId="436D790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698D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D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A13" w14:textId="264412F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77386" w:rsidRPr="00181004" w14:paraId="051E63AF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2D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06A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51D" w14:textId="2B38030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77386" w:rsidRPr="00181004" w14:paraId="1B7046DB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240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B80" w14:textId="13EE03F7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77386" w:rsidRPr="00181004" w14:paraId="5EBAFBB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2BB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B3C" w14:textId="777FA345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77386" w:rsidRPr="00181004" w14:paraId="0F201DC4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888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523" w14:textId="12A29A7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77386" w:rsidRPr="00181004" w14:paraId="19A725C1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57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A1E" w14:textId="39F62951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77386" w:rsidRPr="00181004" w14:paraId="0A7A4AE2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379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1F0" w14:textId="7F4CA77A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77386" w:rsidRPr="00181004" w14:paraId="30C61139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9A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BF7" w14:textId="3CE7960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77386" w:rsidRPr="00181004" w14:paraId="7D65D070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DEA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B6A" w14:textId="24B0AFA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77386" w:rsidRPr="00181004" w14:paraId="76ADC9D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E36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B78" w14:textId="4A114D5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77386" w:rsidRPr="00181004" w14:paraId="7000CD0C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A3C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884" w14:textId="19E53F8E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7386" w:rsidRPr="00181004" w14:paraId="0D47D88D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312E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EE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A3D" w14:textId="16254942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386" w:rsidRPr="00181004" w14:paraId="13C6DC23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A27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03AF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8519" w14:textId="2C8C8F76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3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77386" w:rsidRPr="00181004" w14:paraId="1E7A87E7" w14:textId="77777777" w:rsidTr="003D70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C34" w14:textId="77777777" w:rsidR="00577386" w:rsidRPr="00181004" w:rsidRDefault="00577386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03A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74B" w14:textId="6E4A8154" w:rsidR="00577386" w:rsidRPr="00181004" w:rsidRDefault="00577386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1</w:t>
            </w:r>
            <w:r w:rsidR="00A54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6B283AA0" w14:textId="4E48432F" w:rsidR="00577386" w:rsidRPr="00181004" w:rsidRDefault="00577386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t>Tabl</w:t>
      </w:r>
      <w:r w:rsidR="00513A6C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4F6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0" w:name="_Hlk125656502"/>
      <w:r w:rsidRPr="00181004">
        <w:rPr>
          <w:rFonts w:ascii="Times New Roman" w:hAnsi="Times New Roman" w:cs="Times New Roman"/>
          <w:sz w:val="20"/>
          <w:szCs w:val="20"/>
        </w:rPr>
        <w:t>The cost of co-medications</w:t>
      </w:r>
      <w:r w:rsidR="00864F69">
        <w:rPr>
          <w:rFonts w:ascii="Times New Roman" w:hAnsi="Times New Roman" w:cs="Times New Roman"/>
          <w:sz w:val="20"/>
          <w:szCs w:val="20"/>
        </w:rPr>
        <w:t xml:space="preserve"> per day in €. </w:t>
      </w:r>
      <w:r w:rsidR="00821576" w:rsidRPr="00181004">
        <w:rPr>
          <w:rFonts w:ascii="Times New Roman" w:hAnsi="Times New Roman" w:cs="Times New Roman"/>
          <w:sz w:val="20"/>
          <w:szCs w:val="20"/>
        </w:rPr>
        <w:t>Costs are calculated based on the average of the lowest and highest price of the available medication</w:t>
      </w:r>
      <w:r w:rsidR="00864F69">
        <w:rPr>
          <w:rFonts w:ascii="Times New Roman" w:hAnsi="Times New Roman" w:cs="Times New Roman"/>
          <w:sz w:val="20"/>
          <w:szCs w:val="20"/>
        </w:rPr>
        <w:t xml:space="preserve"> for a 70kg adult</w:t>
      </w:r>
      <w:r w:rsidR="00821576" w:rsidRPr="00181004">
        <w:rPr>
          <w:rFonts w:ascii="Times New Roman" w:hAnsi="Times New Roman" w:cs="Times New Roman"/>
          <w:sz w:val="20"/>
          <w:szCs w:val="20"/>
        </w:rPr>
        <w:t xml:space="preserve"> and 2018 list price</w:t>
      </w:r>
      <w:r w:rsidR="00821576" w:rsidRPr="00181004">
        <w:rPr>
          <w:rFonts w:ascii="Times New Roman" w:hAnsi="Times New Roman" w:cs="Times New Roman"/>
          <w:sz w:val="20"/>
          <w:szCs w:val="20"/>
        </w:rPr>
        <w:fldChar w:fldCharType="begin"/>
      </w:r>
      <w:r w:rsidR="00513A6C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tional Healthcare Institute&lt;/Author&gt;&lt;Year&gt;2022&lt;/Year&gt;&lt;RecNum&gt;1235&lt;/RecNum&gt;&lt;DisplayText&gt;&lt;style face="superscript"&gt;1&lt;/style&gt;&lt;/DisplayText&gt;&lt;record&gt;&lt;rec-number&gt;1235&lt;/rec-number&gt;&lt;foreign-keys&gt;&lt;key app="EN" db-id="p2sft2a5c2dxtheps52pwzrb22t0zf20055p" timestamp="1606767114"&gt;1235&lt;/key&gt;&lt;/foreign-keys&gt;&lt;ref-type name="Web Page"&gt;12&lt;/ref-type&gt;&lt;contributors&gt;&lt;authors&gt;&lt;author&gt;National Healthcare Institute, Zorginstituut Nederland &lt;/author&gt;&lt;/authors&gt;&lt;secondary-authors&gt;&lt;author&gt;National Healthcare Institute&lt;/author&gt;&lt;/secondary-authors&gt;&lt;/contributors&gt;&lt;titles&gt;&lt;title&gt;Medication cost (Medicatie Kosten)&lt;/title&gt;&lt;/titles&gt;&lt;volume&gt;2022&lt;/volume&gt;&lt;dates&gt;&lt;year&gt;2022&lt;/year&gt;&lt;/dates&gt;&lt;pub-location&gt;Diemen&lt;/pub-location&gt;&lt;orig-pub&gt;Medicijnkosten&lt;/orig-pub&gt;&lt;urls&gt;&lt;related-urls&gt;&lt;url&gt;www.medicijnkosten.nl&lt;/url&gt;&lt;/related-urls&gt;&lt;/urls&gt;&lt;custom1&gt;2022&lt;/custom1&gt;&lt;remote-database-name&gt;Medicijnkosten&lt;/remote-database-name&gt;&lt;remote-database-provider&gt;Zorginstituut Nederland &lt;/remote-database-provider&gt;&lt;/record&gt;&lt;/Cite&gt;&lt;/EndNote&gt;</w:instrText>
      </w:r>
      <w:r w:rsidR="00821576" w:rsidRPr="00181004">
        <w:rPr>
          <w:rFonts w:ascii="Times New Roman" w:hAnsi="Times New Roman" w:cs="Times New Roman"/>
          <w:sz w:val="20"/>
          <w:szCs w:val="20"/>
        </w:rPr>
        <w:fldChar w:fldCharType="separate"/>
      </w:r>
      <w:r w:rsidR="00821576" w:rsidRPr="00181004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821576" w:rsidRPr="00181004">
        <w:rPr>
          <w:rFonts w:ascii="Times New Roman" w:hAnsi="Times New Roman" w:cs="Times New Roman"/>
          <w:sz w:val="20"/>
          <w:szCs w:val="20"/>
        </w:rPr>
        <w:fldChar w:fldCharType="end"/>
      </w:r>
      <w:r w:rsidR="00821576" w:rsidRPr="00181004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</w:p>
    <w:p w14:paraId="27DC3847" w14:textId="4667C61F" w:rsidR="005366A4" w:rsidRPr="00181004" w:rsidRDefault="005366A4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F188E5" w14:textId="77777777" w:rsidR="00181004" w:rsidRDefault="0018100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CAFF8FF" w14:textId="15F03D9C" w:rsidR="00414B54" w:rsidRDefault="00414B54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C783D86" w14:textId="1D51D674" w:rsidR="00414B54" w:rsidRDefault="00414B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9CD5A3" w14:textId="77777777" w:rsidR="00414B54" w:rsidRDefault="00414B54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A1BAF2A" w14:textId="017C6C42" w:rsidR="00414B54" w:rsidRPr="00414B54" w:rsidRDefault="00414B54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14B54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36B9CD0D" w14:textId="77777777" w:rsidR="00821576" w:rsidRPr="00181004" w:rsidRDefault="00821576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16B020" w14:textId="3A466C89" w:rsidR="00513A6C" w:rsidRPr="00513A6C" w:rsidRDefault="00821576" w:rsidP="00513A6C">
      <w:pPr>
        <w:pStyle w:val="EndNoteBibliography"/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513A6C" w:rsidRPr="00513A6C">
        <w:t>1.</w:t>
      </w:r>
      <w:r w:rsidR="00513A6C" w:rsidRPr="00513A6C">
        <w:tab/>
        <w:t xml:space="preserve">Medication cost (Medicatie Kosten). 2022. 2022, at </w:t>
      </w:r>
      <w:hyperlink r:id="rId4" w:history="1">
        <w:r w:rsidR="00513A6C" w:rsidRPr="00513A6C">
          <w:rPr>
            <w:rStyle w:val="Hyperlink"/>
          </w:rPr>
          <w:t>www.medicijnkosten.nl</w:t>
        </w:r>
      </w:hyperlink>
      <w:r w:rsidR="00513A6C" w:rsidRPr="00513A6C">
        <w:t>.)</w:t>
      </w:r>
    </w:p>
    <w:p w14:paraId="1628744C" w14:textId="7D7726C1" w:rsidR="005366A4" w:rsidRPr="00181004" w:rsidRDefault="00821576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5366A4" w:rsidRPr="00181004" w:rsidSect="00081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ft2a5c2dxtheps52pwzrb22t0zf20055p&quot;&gt;Stephanie artikelen_Jan2021 Copy&lt;record-ids&gt;&lt;item&gt;1235&lt;/item&gt;&lt;/record-ids&gt;&lt;/item&gt;&lt;/Libraries&gt;"/>
  </w:docVars>
  <w:rsids>
    <w:rsidRoot w:val="00857751"/>
    <w:rsid w:val="000209C4"/>
    <w:rsid w:val="00025F3C"/>
    <w:rsid w:val="000814AD"/>
    <w:rsid w:val="000F01BE"/>
    <w:rsid w:val="00135BC2"/>
    <w:rsid w:val="00156CB3"/>
    <w:rsid w:val="00181004"/>
    <w:rsid w:val="001A02B2"/>
    <w:rsid w:val="00247D8D"/>
    <w:rsid w:val="002A608E"/>
    <w:rsid w:val="002E6CC1"/>
    <w:rsid w:val="002E7ED4"/>
    <w:rsid w:val="00353C69"/>
    <w:rsid w:val="003D7028"/>
    <w:rsid w:val="003F17CB"/>
    <w:rsid w:val="00414B54"/>
    <w:rsid w:val="00417DFA"/>
    <w:rsid w:val="00465946"/>
    <w:rsid w:val="00465B49"/>
    <w:rsid w:val="00485662"/>
    <w:rsid w:val="00487DB7"/>
    <w:rsid w:val="004A0B47"/>
    <w:rsid w:val="004A2643"/>
    <w:rsid w:val="00513A6C"/>
    <w:rsid w:val="005366A4"/>
    <w:rsid w:val="00577386"/>
    <w:rsid w:val="005B34B8"/>
    <w:rsid w:val="00606EB7"/>
    <w:rsid w:val="006223C0"/>
    <w:rsid w:val="00640219"/>
    <w:rsid w:val="0065765E"/>
    <w:rsid w:val="00694BA8"/>
    <w:rsid w:val="006A02D2"/>
    <w:rsid w:val="006D605D"/>
    <w:rsid w:val="00764416"/>
    <w:rsid w:val="007718A5"/>
    <w:rsid w:val="007B4323"/>
    <w:rsid w:val="007D5493"/>
    <w:rsid w:val="007E0244"/>
    <w:rsid w:val="00821576"/>
    <w:rsid w:val="008469F6"/>
    <w:rsid w:val="00857751"/>
    <w:rsid w:val="00864F69"/>
    <w:rsid w:val="008C5BF6"/>
    <w:rsid w:val="00915F7E"/>
    <w:rsid w:val="0098395C"/>
    <w:rsid w:val="00A54D97"/>
    <w:rsid w:val="00A71A2D"/>
    <w:rsid w:val="00AC0E59"/>
    <w:rsid w:val="00B175D2"/>
    <w:rsid w:val="00B25BC4"/>
    <w:rsid w:val="00B51CD5"/>
    <w:rsid w:val="00B84160"/>
    <w:rsid w:val="00BD0881"/>
    <w:rsid w:val="00C1334A"/>
    <w:rsid w:val="00C52120"/>
    <w:rsid w:val="00C626C2"/>
    <w:rsid w:val="00C639BD"/>
    <w:rsid w:val="00C65AC9"/>
    <w:rsid w:val="00C84E82"/>
    <w:rsid w:val="00D042B1"/>
    <w:rsid w:val="00DB181C"/>
    <w:rsid w:val="00DD437F"/>
    <w:rsid w:val="00E13EFC"/>
    <w:rsid w:val="00E650CE"/>
    <w:rsid w:val="00EF2A1C"/>
    <w:rsid w:val="00F527DB"/>
    <w:rsid w:val="00F71790"/>
    <w:rsid w:val="00FC12F3"/>
    <w:rsid w:val="00F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E852E"/>
  <w14:defaultImageDpi w14:val="32767"/>
  <w15:docId w15:val="{C9178969-9034-4942-A4CD-88A57799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0CE"/>
    <w:rPr>
      <w:color w:val="0000FF"/>
      <w:u w:val="single"/>
    </w:rPr>
  </w:style>
  <w:style w:type="table" w:styleId="TableGrid">
    <w:name w:val="Table Grid"/>
    <w:basedOn w:val="TableNormal"/>
    <w:uiPriority w:val="39"/>
    <w:rsid w:val="00AC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2157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5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57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57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215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www.medicijnkosten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87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 Nichols</dc:creator>
  <cp:lastModifiedBy>Stephanie Popping</cp:lastModifiedBy>
  <cp:revision>3</cp:revision>
  <dcterms:created xsi:type="dcterms:W3CDTF">2023-01-26T19:16:00Z</dcterms:created>
  <dcterms:modified xsi:type="dcterms:W3CDTF">2023-01-26T19:18:00Z</dcterms:modified>
</cp:coreProperties>
</file>